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421DD" w14:textId="77777777" w:rsidR="003F3ACF" w:rsidRDefault="003F3ACF" w:rsidP="003F3ACF">
      <w:pPr>
        <w:rPr>
          <w:rFonts w:ascii="Times New Roman" w:hAnsi="Times New Roman" w:cs="Times New Roman"/>
          <w:sz w:val="24"/>
        </w:rPr>
      </w:pPr>
    </w:p>
    <w:p w14:paraId="2494096F" w14:textId="61645962" w:rsidR="003F3ACF" w:rsidRDefault="002752B7" w:rsidP="003F3AC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="00461C9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4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Association between lung cancer and SNP</w:t>
      </w:r>
      <w:r w:rsidR="003F3ACF">
        <w:rPr>
          <w:rFonts w:ascii="Times New Roman" w:hAnsi="Times New Roman" w:cs="Times New Roman"/>
          <w:b/>
          <w:sz w:val="24"/>
        </w:rPr>
        <w:t>s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in </w:t>
      </w:r>
      <w:r w:rsidR="00F64BAF">
        <w:rPr>
          <w:rFonts w:ascii="Times New Roman" w:hAnsi="Times New Roman" w:cs="Times New Roman" w:hint="eastAsia"/>
          <w:b/>
          <w:sz w:val="24"/>
        </w:rPr>
        <w:t>do</w:t>
      </w:r>
      <w:r w:rsidR="00F64BAF">
        <w:rPr>
          <w:rFonts w:ascii="Times New Roman" w:hAnsi="Times New Roman" w:cs="Times New Roman"/>
          <w:b/>
          <w:sz w:val="24"/>
        </w:rPr>
        <w:t>minant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model</w:t>
      </w:r>
    </w:p>
    <w:p w14:paraId="5E3A9B3F" w14:textId="77777777" w:rsidR="003F3ACF" w:rsidRDefault="003F3ACF" w:rsidP="003F3ACF">
      <w:pPr>
        <w:rPr>
          <w:rFonts w:ascii="Times New Roman" w:hAnsi="Times New Roman" w:cs="Times New Roman"/>
          <w:b/>
          <w:sz w:val="24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411"/>
        <w:gridCol w:w="1424"/>
        <w:gridCol w:w="2410"/>
        <w:gridCol w:w="1000"/>
        <w:gridCol w:w="222"/>
        <w:gridCol w:w="2492"/>
        <w:gridCol w:w="1076"/>
        <w:gridCol w:w="222"/>
        <w:gridCol w:w="2648"/>
        <w:gridCol w:w="1053"/>
      </w:tblGrid>
      <w:tr w:rsidR="003F3ACF" w:rsidRPr="00C26DD4" w14:paraId="59F57A23" w14:textId="77777777" w:rsidTr="004D1F75">
        <w:trPr>
          <w:trHeight w:val="28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B5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C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4AD2" w14:textId="750883EA" w:rsidR="003F3ACF" w:rsidRPr="00C26DD4" w:rsidRDefault="00334290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746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623B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7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30C3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3F3ACF" w:rsidRPr="00C26DD4" w14:paraId="36D00A55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6D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75F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01E2" w14:textId="07473028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352F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18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ECC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99A2" w14:textId="1CEED61B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967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6E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6571" w14:textId="11987951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6B8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84007A" w:rsidRPr="00C26DD4" w14:paraId="4B37AF4B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9E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RHGEF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61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68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06FE" w14:textId="7869698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87 (0.888-1.3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0F0B" w14:textId="0635964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11D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7DF" w14:textId="2ABA38A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3 (0.844-1.4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73A3" w14:textId="451D50B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DDC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D40C" w14:textId="10AF413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40 (0.779-1.3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8A48" w14:textId="2E65E40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60EB6F1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07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03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6425" w14:textId="15E99C7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53 (0.767-1.18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A413" w14:textId="1B2B17F4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556E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1F59" w14:textId="3251337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7 (0.787-1.36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70A0" w14:textId="702F6E9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50E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6623" w14:textId="66B33A7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7 (0.640-1.2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3491" w14:textId="04D7321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07D98E0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1E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24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3CA2" w14:textId="4EA85E3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12 (0.820-1.2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CE1E" w14:textId="19609943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8B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4D9C" w14:textId="1C9382B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13 (0.852-1.44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1011" w14:textId="620AD4D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576E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0F85" w14:textId="5494099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48 (0.616-1.1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451F" w14:textId="4E406BE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  <w:tr w:rsidR="0084007A" w:rsidRPr="00C26DD4" w14:paraId="1475103A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AB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E5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05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966F" w14:textId="187931E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0 (0.714-1.0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B97" w14:textId="3B65FE44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23B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3675" w14:textId="63A3C76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1 (0.793-1.3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1BB2" w14:textId="1D24DEA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27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C40F" w14:textId="2A7DB32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87 (0.573-1.0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5753" w14:textId="334E07B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1 </w:t>
            </w:r>
          </w:p>
        </w:tc>
      </w:tr>
      <w:tr w:rsidR="0084007A" w:rsidRPr="00C26DD4" w14:paraId="0DE3D6F6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B5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93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7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E98F" w14:textId="538B456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63 (0.872-1.2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DFFA" w14:textId="4DB3CBE5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492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DE2B" w14:textId="709928E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9 (0.755-1.26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1905" w14:textId="3EC2AC4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95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86BC" w14:textId="4D58574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7 (0.821-1.4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D7BB" w14:textId="5119ABD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0 </w:t>
            </w:r>
          </w:p>
        </w:tc>
      </w:tr>
      <w:tr w:rsidR="0084007A" w:rsidRPr="00C26DD4" w14:paraId="21B4D3FC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D6B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89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42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0A0" w14:textId="60E3326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87 (0.649-0.9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71D7" w14:textId="2FCFC44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02E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EBF5" w14:textId="3D32E53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4 (0.715-1.16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CFC6" w14:textId="648FB90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BA7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C43" w14:textId="78BA4A2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663 (0.493-0.8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941B" w14:textId="1DBAFF9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</w:tr>
      <w:tr w:rsidR="0084007A" w:rsidRPr="00C26DD4" w14:paraId="74D0851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DE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26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380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3E69" w14:textId="29EB82B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8 (0.833-1.1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ECB5" w14:textId="7122B167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95D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90B9" w14:textId="6322E1B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02 (0.795-1.26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F7B9" w14:textId="4C3AFCC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715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D744" w14:textId="0DFF63F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3 (0.795-1.34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428B" w14:textId="19A9B04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67BA8737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9B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DC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760E" w14:textId="1DDC4F3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3 (0.765-1.0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CF6E" w14:textId="2CC032CE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685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4A25" w14:textId="17094B7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87 (0.787-1.23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342C" w14:textId="5AA0BD7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734E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6E8C" w14:textId="63906E2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98 (0.694-1.1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CA66" w14:textId="36DE4FF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5C22BCF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2D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84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725C" w14:textId="09AE9E5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8 (0.810-1.1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52C" w14:textId="48D16A92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22F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C14A" w14:textId="4A29F56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0 (0.787-1.24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0003" w14:textId="46B7C3C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3B8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3624" w14:textId="12DDDFC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9 (0.703-1.1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B342" w14:textId="64DF1AF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376D7E6D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52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375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7664" w14:textId="5E19E2E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19 (0.594-0.8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BE95" w14:textId="798F9281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57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02E" w14:textId="42560B0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14 (0.638-1.0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B869" w14:textId="79F2937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437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578C" w14:textId="6A0F25D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695 (0.529-0.9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6BCD" w14:textId="622BE0E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</w:tr>
      <w:tr w:rsidR="0084007A" w:rsidRPr="00C26DD4" w14:paraId="4C434E37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51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78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2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C5A5" w14:textId="485FED6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20 (0.762-1.1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3A96" w14:textId="21D8B66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58B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7417" w14:textId="2C9AB89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29 (0.807-1.31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5E82" w14:textId="46A88CF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9E5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F015" w14:textId="4B35A3B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32 (0.636-1.0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4C77" w14:textId="63D6B39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7 </w:t>
            </w:r>
          </w:p>
        </w:tc>
      </w:tr>
      <w:tr w:rsidR="0084007A" w:rsidRPr="00C26DD4" w14:paraId="69F3BA46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DC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76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444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EB78" w14:textId="3EB3A6D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38 (0.700-1.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2BE5" w14:textId="5660BF5B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A6B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837D" w14:textId="51AE910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55 (0.757-1.20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42A8" w14:textId="30FDB3C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DE4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386F" w14:textId="0FE76A2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10 (0.545-0.9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C57A" w14:textId="3BE1551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</w:tr>
      <w:tr w:rsidR="0084007A" w:rsidRPr="00C26DD4" w14:paraId="5BDB8AE5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14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MKK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8A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214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86AB" w14:textId="4E89CF7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9 (0.918-1.3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FE39" w14:textId="23519F2B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C21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25FF" w14:textId="53E67DE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3 (0.790-1.25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9269" w14:textId="4C793FE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99D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A2D4" w14:textId="6295DFE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19 (0.862-1.4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4AB3" w14:textId="2ABB905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6962DD7D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32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2F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36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DB31" w14:textId="789D10E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2 (0.894-1.3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AD62" w14:textId="67C7EF92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667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93BE" w14:textId="1F7E6BD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1 (0.697-1.18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9AB2" w14:textId="4FFCBF3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5AC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91E1" w14:textId="2E40C18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351 (1.017-1.7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30A4" w14:textId="054E21E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8 </w:t>
            </w:r>
          </w:p>
        </w:tc>
      </w:tr>
      <w:tr w:rsidR="0084007A" w:rsidRPr="00C26DD4" w14:paraId="63E254D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36B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EC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6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76E5" w14:textId="21767E8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06 (0.667-0.9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F76C" w14:textId="08E98A7D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C7F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57DA" w14:textId="38BD3E7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4 (0.695-1.12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942" w14:textId="4F12991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F24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9A2E" w14:textId="1788389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665 (0.497-0.8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A623" w14:textId="5FEEB60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</w:tr>
      <w:tr w:rsidR="0084007A" w:rsidRPr="00C26DD4" w14:paraId="75411EAA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C5C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A2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298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3C98" w14:textId="63CA93A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62 (0.888-1.2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7F6B" w14:textId="00D99E62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EA7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97DD" w14:textId="21B336C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31 (0.737-1.17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D692" w14:textId="7348E54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7E58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7F8" w14:textId="4E90BA1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41 (0.881-1.4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C4A1" w14:textId="21401AB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  <w:tr w:rsidR="0084007A" w:rsidRPr="00C26DD4" w14:paraId="349034C8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93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DC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28BB" w14:textId="334E8D5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44 (0.662-1.0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830B" w14:textId="38974B33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399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A57C" w14:textId="4616C66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0 (0.665-1.23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460A" w14:textId="72C695A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B14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F4FA" w14:textId="47688DB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88 (0.549-1.1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DB55" w14:textId="1110D81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7 </w:t>
            </w:r>
          </w:p>
        </w:tc>
      </w:tr>
      <w:tr w:rsidR="0084007A" w:rsidRPr="00C26DD4" w14:paraId="3CA887D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B8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65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B0F3" w14:textId="4E3E5F1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1 (0.785-1.1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3B17" w14:textId="0EE8B92C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888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1643" w14:textId="5E3783A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07 (0.615-1.0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D30B" w14:textId="12C17F0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2A8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8B13" w14:textId="2433B4B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39 (0.852-1.5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4D89" w14:textId="6EA9BE8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2A9A44BD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64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33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8502" w14:textId="00FE40C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56 (0.797-1.1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7F22" w14:textId="5D769F2C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1A49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41AD" w14:textId="7AE96A9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25 (0.732-1.1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7DEA" w14:textId="67AB5F4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3B6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67AB" w14:textId="3472705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3 (0.795-1.3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BEE5" w14:textId="254BD19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27F419C3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FB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D25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36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AA04" w14:textId="68B4FCA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6 (0.806-1.1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306C" w14:textId="6C1AC237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785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0DD" w14:textId="6EA4B04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8 (0.718-1.14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80E2" w14:textId="3F0B252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4F0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4264" w14:textId="299E25A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0 (0.793-1.3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CC6C" w14:textId="331796F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0669357C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F1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A4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7E5A" w14:textId="2B07620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6 (0.790-1.18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2F92" w14:textId="78F0F82E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A49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29AC" w14:textId="44CBCF1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88 (0.762-1.27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65DA" w14:textId="59D506E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4924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C7F6" w14:textId="5C7628A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02 (0.746-1.3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190E" w14:textId="3C016D2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 </w:t>
            </w:r>
          </w:p>
        </w:tc>
      </w:tr>
      <w:tr w:rsidR="0084007A" w:rsidRPr="00C26DD4" w14:paraId="37C5BC08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23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C5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027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066" w14:textId="1DC426C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1 (0.814-1.1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F2BE" w14:textId="4955D123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15E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F35" w14:textId="65E5BDD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5 (0.728-1.14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6865" w14:textId="39B16BD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EA38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462D" w14:textId="6683563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10 (0.782-1.3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1267" w14:textId="579096B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5 </w:t>
            </w:r>
          </w:p>
        </w:tc>
      </w:tr>
      <w:tr w:rsidR="0084007A" w:rsidRPr="00C26DD4" w14:paraId="22C300E8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4B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B9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08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CD08" w14:textId="60F3A10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09 (0.996-1.4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8930" w14:textId="7F1E085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FC1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99D0" w14:textId="48DDCD2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52 (0.897-1.47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79BC" w14:textId="001416A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EB79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7A6B" w14:textId="1DB4E09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353 (1.027-1.7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1F35" w14:textId="3F18492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8 </w:t>
            </w:r>
          </w:p>
        </w:tc>
      </w:tr>
      <w:tr w:rsidR="0084007A" w:rsidRPr="00C26DD4" w14:paraId="63FEC2CB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72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88F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633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1E61" w14:textId="21BC792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4 (0.809-1.1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6758" w14:textId="1D62DA5D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A1B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CD8E" w14:textId="76616F6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8 (0.721-1.1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9AA7" w14:textId="12FBB65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B8E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8320" w14:textId="5D8EB4B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48 (0.724-1.2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5856" w14:textId="46B7C88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18671F73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0A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D5B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17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821D" w14:textId="1394495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56 (0.841-1.3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8C5F" w14:textId="1D6B0728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D954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2390" w14:textId="1F8BE0E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25 (0.760-1.3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200F" w14:textId="5440635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3A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62EF" w14:textId="45302E3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7 (0.687-1.3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F93" w14:textId="6469C87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5 </w:t>
            </w:r>
          </w:p>
        </w:tc>
      </w:tr>
      <w:tr w:rsidR="0084007A" w:rsidRPr="00C26DD4" w14:paraId="72284D5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87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E8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925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53D5" w14:textId="493DAC2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1 (0.719-1.07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FFB3" w14:textId="1245900D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506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E86A" w14:textId="06F6124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49 (0.730-1.22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0D7C" w14:textId="292919F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C3A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226A" w14:textId="28D52A1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3 (0.640-1.1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1213" w14:textId="14BB76C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  <w:tr w:rsidR="0084007A" w:rsidRPr="00C26DD4" w14:paraId="7041D93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39F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7C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997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6853" w14:textId="76C8E81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55 (0.885-1.5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1BBC" w14:textId="400A136C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BE2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F917" w14:textId="0D8CCE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309 (0.935-1.81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BFED" w14:textId="6DD95C8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F08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1EFD" w14:textId="46BFBB2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48 (0.557-1.26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E21" w14:textId="447C8B3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6966A1E0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6E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39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3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D8B0" w14:textId="78F6471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42 (0.966-1.5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9C32" w14:textId="2ADBC3D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163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EC9C" w14:textId="54E24A9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40 (0.821-1.57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F218" w14:textId="08534AA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38E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692E" w14:textId="7E64E34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78 (0.739-1.5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E832" w14:textId="7F70147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2788074D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4C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1E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F8B0" w14:textId="09CE659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54 (0.708-1.0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5EBD" w14:textId="65D3E7A8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5A9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3C34" w14:textId="7DB598C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15 (0.638-1.03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7F91" w14:textId="3AB42AA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ADF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050D" w14:textId="2CD5CA7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4 (0.696-1.19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8F7B" w14:textId="20C644F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0 </w:t>
            </w:r>
          </w:p>
        </w:tc>
      </w:tr>
      <w:tr w:rsidR="0084007A" w:rsidRPr="00C26DD4" w14:paraId="75760660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F7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94B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2621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B7E3" w14:textId="714FFDC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51 (0.875-1.2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0E7" w14:textId="5D8B2A2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4E4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8CC0" w14:textId="4915F24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17 (0.804-1.28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79DD" w14:textId="69FC135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048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8E06" w14:textId="067EB50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22 (0.859-1.47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48C1" w14:textId="45F32E1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3C01677A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12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DC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A379" w14:textId="1D3B5DA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00 (0.832-1.2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0133" w14:textId="19C39E6F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A36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376E" w14:textId="40DAD83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51 (0.830-1.3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A5C" w14:textId="26A6594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654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C43B" w14:textId="56BCC13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01 (0.767-1.3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062B" w14:textId="224CC6C1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 </w:t>
            </w:r>
          </w:p>
        </w:tc>
      </w:tr>
      <w:tr w:rsidR="0084007A" w:rsidRPr="00C26DD4" w14:paraId="1E1FF73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494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2C4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9A3E" w14:textId="76718BF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1 (0.848-1.2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0979" w14:textId="590769A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55B4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9FD9" w14:textId="472119D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1 (0.848-1.40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3047" w14:textId="5BE9132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1C1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616A" w14:textId="179105B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2 (0.727-1.2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0F3B" w14:textId="319597B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4AAC26AB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0D4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90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6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9336" w14:textId="52EB58C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25 (0.853-1.2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875C" w14:textId="25CAB267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C14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313D" w14:textId="6DD5BBB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55 (0.755-1.20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C694" w14:textId="3B904D1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F84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8853" w14:textId="29EAB9A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41 (0.797-1.3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B6C9" w14:textId="2CE057D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6981CB5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C4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28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A8AF" w14:textId="3597953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22 (0.837-1.2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FF2B" w14:textId="435C03D6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D3E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6451" w14:textId="460945F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13 (0.859-1.45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783B" w14:textId="6CCCE0E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2C3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8647" w14:textId="0ADCDA2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22 (0.694-1.2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4541" w14:textId="55A9FB1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 </w:t>
            </w:r>
          </w:p>
        </w:tc>
      </w:tr>
      <w:tr w:rsidR="0084007A" w:rsidRPr="00C26DD4" w14:paraId="2BEF1AB3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F9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RA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14E0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87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8E3E" w14:textId="75124A9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4 (0.798-1.1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DB8F" w14:textId="31257E53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BA2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C676" w14:textId="3A16BE2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2 (0.672-1.10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513D" w14:textId="158A3FD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901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90CD" w14:textId="73C06BE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11 (0.844-1.4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0F92" w14:textId="37F96C3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5576C6A6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385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B8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5867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B517" w14:textId="76B9636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83 (0.970-1.4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EBED" w14:textId="76E2C0A8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C24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2BAD" w14:textId="1D1D702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65 (0.983-1.6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738D" w14:textId="0D64D89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AAA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D9D6" w14:textId="70D70BA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90 (0.812-1.4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D8D" w14:textId="04E7C35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 </w:t>
            </w:r>
          </w:p>
        </w:tc>
      </w:tr>
      <w:tr w:rsidR="0084007A" w:rsidRPr="00C26DD4" w14:paraId="25A35E14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2A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30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85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CB9F" w14:textId="4A3EA69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3 (0.812-1.1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48B6" w14:textId="1E60171A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3F9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6228" w14:textId="4AF7E1C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3 (0.771-1.2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97C" w14:textId="229C6EF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4C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4743" w14:textId="66591ED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02 (0.850-1.4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A331" w14:textId="040111A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4E51D55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F7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70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438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3A36" w14:textId="380EC43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58 (0.851-1.3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1990" w14:textId="5F0E3E89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6B0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AA7B" w14:textId="4B9C98E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46 (0.948-1.6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20B4" w14:textId="51A1A8D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21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2DB8" w14:textId="41D6DCF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7 (0.704-1.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DC3D" w14:textId="6AE753D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5 </w:t>
            </w:r>
          </w:p>
        </w:tc>
      </w:tr>
      <w:tr w:rsidR="0084007A" w:rsidRPr="00C26DD4" w14:paraId="5C2EF9DC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75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D0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50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55A3" w14:textId="4788E2E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50 (0.795-1.1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26DB" w14:textId="55F7B6CE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74D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B79E" w14:textId="4036ECC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2 (0.685-1.08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F0A2" w14:textId="16265E1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2E39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376" w14:textId="58F4835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4 (0.799-1.3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4F24" w14:textId="375FFC3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2A3DB6F3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85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5C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037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C2B0" w14:textId="785BD91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12 (0.726-1.1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89AB" w14:textId="2211FE13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33A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2891" w14:textId="16F84F1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66 (0.721-1.28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489" w14:textId="4EFF1ED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57CA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A6D2" w14:textId="2C4DFC4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34 (0.667-1.2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6FE1" w14:textId="46D362F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2C74C93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23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1A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1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703" w14:textId="36897D2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47 (0.698-1.0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1FCE" w14:textId="4AC7D28C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180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83F" w14:textId="416538D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5 (0.706-1.16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C754" w14:textId="6341554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D7D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B295" w14:textId="5C72980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00 (0.532-0.9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04EE" w14:textId="3340418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3 </w:t>
            </w:r>
          </w:p>
        </w:tc>
      </w:tr>
      <w:tr w:rsidR="0084007A" w:rsidRPr="00C26DD4" w14:paraId="3D966BF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4D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6F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DC4" w14:textId="431FB0B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0 (0.724-1.0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ACD6" w14:textId="65509C49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3F0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76C3" w14:textId="5954D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5 (0.675-1.11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1B03" w14:textId="26DAC6A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BD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AFCA" w14:textId="3202AC2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4 (0.653-1.1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C181" w14:textId="2B93780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  <w:tr w:rsidR="0084007A" w:rsidRPr="00C26DD4" w14:paraId="2BAD3A1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27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BMS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7D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530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314A" w14:textId="5370D4A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04 (0.798-1.2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C118" w14:textId="71A6D142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8E0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B535" w14:textId="6A2A39F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4 (0.739-1.3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9156" w14:textId="70FEDCE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7D5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3811" w14:textId="7C6D3C6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27 (0.580-1.1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A644" w14:textId="05B3BF3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  <w:tr w:rsidR="0084007A" w:rsidRPr="00C26DD4" w14:paraId="07398D5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2A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16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65547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5BFD" w14:textId="5BBAB16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20 (0.751-1.3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F584" w14:textId="2AF3E9ED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A56A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B2E4" w14:textId="1F0B2BA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93 (0.591-1.3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B76E" w14:textId="0A9690A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F8AA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556B" w14:textId="4D38B24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29 (0.719-1.7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C48A" w14:textId="131C5CE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 </w:t>
            </w:r>
          </w:p>
        </w:tc>
      </w:tr>
      <w:tr w:rsidR="0084007A" w:rsidRPr="00C26DD4" w14:paraId="7ED1D5FF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19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062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6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9158" w14:textId="4225079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24 (0.702-1.2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AC77" w14:textId="4A74014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46B9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D37D" w14:textId="202951E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45 (0.662-1.33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49A9" w14:textId="6C38FF4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BDC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258D" w14:textId="61A7707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37 (0.622-1.3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7D24" w14:textId="6F9234F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4CCFCBC5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4A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5F5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35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7B8B" w14:textId="57068FE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36 (0.666-1.0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60EE" w14:textId="21252AA4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77B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2E27" w14:textId="549D14F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76 (0.652-1.16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4804" w14:textId="293B5D0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DA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1122" w14:textId="656C4F3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73 (0.623-1.2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0D10" w14:textId="07291A3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 </w:t>
            </w:r>
          </w:p>
        </w:tc>
      </w:tr>
      <w:tr w:rsidR="0084007A" w:rsidRPr="00C26DD4" w14:paraId="7832605D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DCE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E7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75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E567" w14:textId="4EDEE91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0 (0.717-1.1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9216" w14:textId="4D81822E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1E8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CDEC" w14:textId="3DC88D4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04 (0.593-1.0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CF5E" w14:textId="51E0F9C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33EB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85A" w14:textId="3EDAC2A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49 (0.756-1.4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49D0" w14:textId="696A2A1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5E5662B9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BA4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62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57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85BB" w14:textId="28DE127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63 (0.708-1.0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31AC" w14:textId="537EBE2A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C0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FD06" w14:textId="5A8A2D2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12 (0.788-1.29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A1E6" w14:textId="01F308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E2C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A730" w14:textId="639861C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66 (0.569-1.0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AD70" w14:textId="67EC9B2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4 </w:t>
            </w:r>
          </w:p>
        </w:tc>
      </w:tr>
      <w:tr w:rsidR="0084007A" w:rsidRPr="00C26DD4" w14:paraId="0BE00BC6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68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B0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0696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6A20" w14:textId="7B0972B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84 (0.812-1.1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01DA" w14:textId="2B467004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D2D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BF32" w14:textId="45AAB77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34 (0.889-1.4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B323" w14:textId="414D647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149E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AF25" w14:textId="511301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21 (0.615-1.0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C554" w14:textId="612C17D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7 </w:t>
            </w:r>
          </w:p>
        </w:tc>
      </w:tr>
      <w:tr w:rsidR="0084007A" w:rsidRPr="00C26DD4" w14:paraId="2D1FAA67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FC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B20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E690" w14:textId="739B2BE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76 (0.808-1.1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F747" w14:textId="7475FAAE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5E3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6FAD" w14:textId="761AB7E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5 (0.781-1.2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230D" w14:textId="7A0F3C1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967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5C78" w14:textId="358035E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36 (0.709-1.2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4542" w14:textId="12A10E7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2B304A5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87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51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58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B24" w14:textId="47B5283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29 (1.027-1.4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6100" w14:textId="5445B169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E3F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3F97" w14:textId="6094CF5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60 (0.922-1.46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5AEC" w14:textId="47E3A13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EC20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39AE" w14:textId="02AC759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89 (0.993-1.6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8893" w14:textId="2D2763E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5 </w:t>
            </w:r>
          </w:p>
        </w:tc>
      </w:tr>
      <w:tr w:rsidR="0084007A" w:rsidRPr="00C26DD4" w14:paraId="6068A71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BF4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8E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467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CDA" w14:textId="5B2FF35A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33 (0.948-1.3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AADA" w14:textId="61A45D5F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3701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19E" w14:textId="29CDF39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09 (0.960-1.5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357" w14:textId="5D05F3D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9B6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E314" w14:textId="48695E9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14 (0.783-1.3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665D" w14:textId="0D5EC9F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5 </w:t>
            </w:r>
          </w:p>
        </w:tc>
      </w:tr>
      <w:tr w:rsidR="0084007A" w:rsidRPr="00C26DD4" w14:paraId="5DB71F0E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A9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059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6E56" w14:textId="0877771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06 (1.007-1.4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9138" w14:textId="5FDCC681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B8C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C128" w14:textId="6A880EC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71 (0.928-1.47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F00E" w14:textId="00ACAA5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85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F93A" w14:textId="7B0F733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75 (0.981-1.6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000F" w14:textId="1AC4EEB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4 </w:t>
            </w:r>
          </w:p>
        </w:tc>
      </w:tr>
      <w:tr w:rsidR="0084007A" w:rsidRPr="00C26DD4" w14:paraId="3058EE6C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398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38F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087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A9AA" w14:textId="1007862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23 (0.763-1.1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8187" w14:textId="3903F922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D64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C5E" w14:textId="785348B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0 (0.703-1.14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198F" w14:textId="2E18FB7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3A65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1E6A" w14:textId="0F7377DF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45 (0.717-1.2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ADBC" w14:textId="5BCA5A9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 </w:t>
            </w:r>
          </w:p>
        </w:tc>
      </w:tr>
      <w:tr w:rsidR="0084007A" w:rsidRPr="00C26DD4" w14:paraId="1FD64922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901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80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28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D8A5" w14:textId="7D03002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037 (0.868-1.2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2E8C" w14:textId="12C967E0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D53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622B" w14:textId="068A561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39 (0.988-1.55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497" w14:textId="0415475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C032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01BF" w14:textId="3F5F653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794 (0.610-1.0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F672" w14:textId="49BA01A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9 </w:t>
            </w:r>
          </w:p>
        </w:tc>
      </w:tr>
      <w:tr w:rsidR="0084007A" w:rsidRPr="00C26DD4" w14:paraId="76AD53E3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6F65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1E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4ADE" w14:textId="7FDE89B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44 (0.959-1.3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0236" w14:textId="23D68925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AA1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BB80" w14:textId="52747CD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58 (0.923-1.45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1AB5" w14:textId="59E57D3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593C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3793" w14:textId="5401D3FD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80 (0.990-1.6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E801" w14:textId="652E7A6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5 </w:t>
            </w:r>
          </w:p>
        </w:tc>
      </w:tr>
      <w:tr w:rsidR="0084007A" w:rsidRPr="00C26DD4" w14:paraId="07C96B6C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063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8CD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790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E40F" w14:textId="431ADE6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50 (0.960-1.3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1E5E" w14:textId="65EB4566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CCF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2C1B" w14:textId="4108CBB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96 (1.025-1.6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B6A4" w14:textId="097C89A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7936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D8F8" w14:textId="09B9481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91 (0.764-1.2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7F73" w14:textId="240EBF2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5 </w:t>
            </w:r>
          </w:p>
        </w:tc>
      </w:tr>
      <w:tr w:rsidR="0084007A" w:rsidRPr="00C26DD4" w14:paraId="608DE2D0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F76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8AB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9A0D" w14:textId="64C8AC4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98 (0.982-1.4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CE13" w14:textId="590E70F5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715D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DB0B" w14:textId="1A42A6B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35 (0.956-1.60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222A" w14:textId="0A01BE0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981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C890" w14:textId="7FE3DCD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252 (0.937-1.68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F3FD" w14:textId="639BC81B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1 </w:t>
            </w:r>
          </w:p>
        </w:tc>
      </w:tr>
      <w:tr w:rsidR="0084007A" w:rsidRPr="00C26DD4" w14:paraId="1ADFE6C8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1E5A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YM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5E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819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7547" w14:textId="6A58AB9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403 (1.172-1.6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EDC7" w14:textId="00BC004B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9B9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02AB" w14:textId="70CEC679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407 (1.118-1.77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4724" w14:textId="47A100F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14EF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DB2F" w14:textId="06AE40D3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533 (1.181-1.9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630E" w14:textId="65F98A4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9 </w:t>
            </w:r>
          </w:p>
        </w:tc>
      </w:tr>
      <w:tr w:rsidR="0084007A" w:rsidRPr="00C26DD4" w14:paraId="63F2B9D9" w14:textId="77777777" w:rsidTr="002752CB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034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P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18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CCB7" w14:textId="3139FB3E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22 (0.915-1.3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4EAF" w14:textId="617B2AD8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9757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9E7" w14:textId="711CF8F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13 (0.857-1.4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2227" w14:textId="7F878CE4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06E9" w14:textId="7777777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0332" w14:textId="0E35088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1.196 (0.888-1.6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53E1" w14:textId="23950D12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7 </w:t>
            </w:r>
          </w:p>
        </w:tc>
      </w:tr>
      <w:tr w:rsidR="0084007A" w:rsidRPr="00C26DD4" w14:paraId="2D67C58C" w14:textId="77777777" w:rsidTr="00AB5A83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B53C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RCC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C537" w14:textId="77777777" w:rsidR="0084007A" w:rsidRPr="00C26DD4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674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BCA17" w14:textId="28231FD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88 (0.736-1.07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4989E" w14:textId="7E5B1C91" w:rsidR="0084007A" w:rsidRPr="0084007A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07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FAB15" w14:textId="113024EC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31BA0" w14:textId="3C5067D0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906 (0.709-1.15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7782D" w14:textId="73AB68E8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1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A593F" w14:textId="3CE9EB56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EAC51" w14:textId="11E47E07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>0.858 (0.650-1.12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55E84" w14:textId="05C37BD5" w:rsidR="0084007A" w:rsidRPr="0094581E" w:rsidRDefault="0084007A" w:rsidP="008400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581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 </w:t>
            </w:r>
          </w:p>
        </w:tc>
      </w:tr>
    </w:tbl>
    <w:p w14:paraId="01124C4D" w14:textId="77777777" w:rsidR="003F3ACF" w:rsidRDefault="003F3ACF" w:rsidP="003F3ACF">
      <w:r>
        <w:fldChar w:fldCharType="begin"/>
      </w:r>
      <w:r>
        <w:instrText xml:space="preserve"> LINK Excel.Sheet.12 "D:\\7.模型文章\\模型文章 表格整理v4 0219.xlsx" "Sup T3!R2C1:R63C6" \a \f 4 \h  \* MERGEFORMAT </w:instrText>
      </w:r>
      <w:r>
        <w:fldChar w:fldCharType="separate"/>
      </w:r>
    </w:p>
    <w:p w14:paraId="6CDB2BC0" w14:textId="2F2A4E66" w:rsidR="00461C9B" w:rsidRPr="001B0AF6" w:rsidRDefault="003F3ACF" w:rsidP="00461C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</w:rPr>
        <w:fldChar w:fldCharType="end"/>
      </w:r>
      <w:r w:rsidR="00461C9B" w:rsidRPr="001B0AF6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="00461C9B" w:rsidRPr="001B0AF6">
        <w:rPr>
          <w:rFonts w:ascii="Times New Roman" w:hAnsi="Times New Roman" w:cs="Times New Roman"/>
          <w:sz w:val="20"/>
          <w:szCs w:val="20"/>
        </w:rPr>
        <w:t xml:space="preserve"> p-values were calculated in in multivariate logistic regression (adjust for sex, age) after false discovery rate (FDR) adjustment</w:t>
      </w:r>
      <w:r w:rsidR="00461C9B" w:rsidRPr="001B0AF6">
        <w:rPr>
          <w:sz w:val="20"/>
          <w:szCs w:val="20"/>
        </w:rPr>
        <w:t xml:space="preserve"> </w:t>
      </w:r>
      <w:r w:rsidR="00461C9B" w:rsidRPr="001B0AF6">
        <w:rPr>
          <w:rFonts w:ascii="Times New Roman" w:hAnsi="Times New Roman" w:cs="Times New Roman"/>
          <w:sz w:val="20"/>
          <w:szCs w:val="20"/>
        </w:rPr>
        <w:t>for multiple testing</w:t>
      </w:r>
    </w:p>
    <w:p w14:paraId="49357630" w14:textId="6460B3B6" w:rsidR="00B94D50" w:rsidRPr="001B0AF6" w:rsidRDefault="00B94D50" w:rsidP="00461C9B">
      <w:pPr>
        <w:rPr>
          <w:rFonts w:ascii="Times New Roman" w:hAnsi="Times New Roman" w:cs="Times New Roman"/>
          <w:sz w:val="20"/>
          <w:szCs w:val="20"/>
        </w:rPr>
      </w:pPr>
      <w:r w:rsidRPr="001B0AF6">
        <w:rPr>
          <w:rFonts w:ascii="Times New Roman" w:hAnsi="Times New Roman" w:cs="Times New Roman" w:hint="eastAsia"/>
          <w:sz w:val="20"/>
          <w:szCs w:val="20"/>
        </w:rPr>
        <w:t>S</w:t>
      </w:r>
      <w:r w:rsidRPr="001B0AF6">
        <w:rPr>
          <w:rFonts w:ascii="Times New Roman" w:hAnsi="Times New Roman" w:cs="Times New Roman"/>
          <w:sz w:val="20"/>
          <w:szCs w:val="20"/>
        </w:rPr>
        <w:t>NP: single nucleotide polymorphism</w:t>
      </w:r>
    </w:p>
    <w:p w14:paraId="1AAA547C" w14:textId="59BD2B5D" w:rsidR="003F3ACF" w:rsidRPr="001B0AF6" w:rsidRDefault="00B34B5A" w:rsidP="003F3AC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B0AF6">
        <w:rPr>
          <w:rFonts w:ascii="Times New Roman" w:hAnsi="Times New Roman" w:cs="Times New Roman" w:hint="eastAsia"/>
          <w:sz w:val="20"/>
          <w:szCs w:val="20"/>
        </w:rPr>
        <w:t>O</w:t>
      </w:r>
      <w:r w:rsidRPr="001B0AF6">
        <w:rPr>
          <w:rFonts w:ascii="Times New Roman" w:hAnsi="Times New Roman" w:cs="Times New Roman"/>
          <w:sz w:val="20"/>
          <w:szCs w:val="20"/>
        </w:rPr>
        <w:t>R</w:t>
      </w:r>
      <w:r w:rsidRPr="001B0AF6">
        <w:rPr>
          <w:rFonts w:ascii="Times New Roman" w:hAnsi="Times New Roman" w:cs="Times New Roman" w:hint="eastAsia"/>
          <w:sz w:val="20"/>
          <w:szCs w:val="20"/>
        </w:rPr>
        <w:t>:</w:t>
      </w:r>
      <w:r w:rsidRPr="001B0AF6">
        <w:rPr>
          <w:rFonts w:ascii="Times New Roman" w:hAnsi="Times New Roman" w:cs="Times New Roman"/>
          <w:sz w:val="20"/>
          <w:szCs w:val="20"/>
        </w:rPr>
        <w:t xml:space="preserve"> odds ratio</w:t>
      </w:r>
    </w:p>
    <w:p w14:paraId="055AE4C1" w14:textId="77777777" w:rsidR="00E463CB" w:rsidRPr="001B0AF6" w:rsidRDefault="00E463CB" w:rsidP="00E463C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Hlk44603092"/>
      <w:r w:rsidRPr="001B0AF6">
        <w:rPr>
          <w:rFonts w:ascii="Times New Roman" w:hAnsi="Times New Roman" w:cs="Times New Roman" w:hint="eastAsia"/>
          <w:sz w:val="20"/>
          <w:szCs w:val="20"/>
        </w:rPr>
        <w:t>C</w:t>
      </w:r>
      <w:r w:rsidRPr="001B0AF6">
        <w:rPr>
          <w:rFonts w:ascii="Times New Roman" w:hAnsi="Times New Roman" w:cs="Times New Roman"/>
          <w:sz w:val="20"/>
          <w:szCs w:val="20"/>
        </w:rPr>
        <w:t>I: confidence interval</w:t>
      </w:r>
    </w:p>
    <w:bookmarkEnd w:id="0"/>
    <w:p w14:paraId="4639CE3A" w14:textId="77777777" w:rsidR="00E463CB" w:rsidRPr="001B0AF6" w:rsidRDefault="00E463CB" w:rsidP="00E463C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B0AF6">
        <w:rPr>
          <w:rFonts w:ascii="Times New Roman" w:hAnsi="Times New Roman" w:cs="Times New Roman" w:hint="eastAsia"/>
          <w:sz w:val="20"/>
          <w:szCs w:val="20"/>
        </w:rPr>
        <w:t>ADC</w:t>
      </w:r>
      <w:r w:rsidRPr="001B0AF6">
        <w:rPr>
          <w:rFonts w:ascii="Times New Roman" w:hAnsi="Times New Roman" w:cs="Times New Roman"/>
          <w:sz w:val="20"/>
          <w:szCs w:val="20"/>
        </w:rPr>
        <w:t>: lung adenocarcinoma</w:t>
      </w:r>
    </w:p>
    <w:p w14:paraId="32A96E9F" w14:textId="77777777" w:rsidR="00E463CB" w:rsidRPr="001B0AF6" w:rsidRDefault="00E463CB" w:rsidP="00E463C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B0AF6">
        <w:rPr>
          <w:rFonts w:ascii="Times New Roman" w:hAnsi="Times New Roman" w:cs="Times New Roman" w:hint="eastAsia"/>
          <w:sz w:val="20"/>
          <w:szCs w:val="20"/>
        </w:rPr>
        <w:t>S</w:t>
      </w:r>
      <w:r w:rsidRPr="001B0AF6">
        <w:rPr>
          <w:rFonts w:ascii="Times New Roman" w:hAnsi="Times New Roman" w:cs="Times New Roman"/>
          <w:sz w:val="20"/>
          <w:szCs w:val="20"/>
        </w:rPr>
        <w:t>CC: lung squamous cell carcinoma</w:t>
      </w:r>
      <w:bookmarkStart w:id="1" w:name="_GoBack"/>
      <w:bookmarkEnd w:id="1"/>
    </w:p>
    <w:p w14:paraId="77815C1E" w14:textId="77777777" w:rsidR="00E463CB" w:rsidRDefault="00E463CB" w:rsidP="003F3ACF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498F6C" w14:textId="77777777" w:rsidR="002D499B" w:rsidRPr="00B34B5A" w:rsidRDefault="002D499B"/>
    <w:sectPr w:rsidR="002D499B" w:rsidRPr="00B34B5A" w:rsidSect="003F3A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2506E" w14:textId="77777777" w:rsidR="00703F92" w:rsidRDefault="00703F92" w:rsidP="003F3ACF">
      <w:r>
        <w:separator/>
      </w:r>
    </w:p>
  </w:endnote>
  <w:endnote w:type="continuationSeparator" w:id="0">
    <w:p w14:paraId="4C259FA1" w14:textId="77777777" w:rsidR="00703F92" w:rsidRDefault="00703F92" w:rsidP="003F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D4C03" w14:textId="77777777" w:rsidR="00703F92" w:rsidRDefault="00703F92" w:rsidP="003F3ACF">
      <w:r>
        <w:separator/>
      </w:r>
    </w:p>
  </w:footnote>
  <w:footnote w:type="continuationSeparator" w:id="0">
    <w:p w14:paraId="2BCA0659" w14:textId="77777777" w:rsidR="00703F92" w:rsidRDefault="00703F92" w:rsidP="003F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708"/>
    <w:rsid w:val="000633C0"/>
    <w:rsid w:val="000F1708"/>
    <w:rsid w:val="00135769"/>
    <w:rsid w:val="001B0AF6"/>
    <w:rsid w:val="002752B7"/>
    <w:rsid w:val="002D499B"/>
    <w:rsid w:val="002F2283"/>
    <w:rsid w:val="00334290"/>
    <w:rsid w:val="00352F38"/>
    <w:rsid w:val="003F3ACF"/>
    <w:rsid w:val="00461C9B"/>
    <w:rsid w:val="0053015B"/>
    <w:rsid w:val="00531105"/>
    <w:rsid w:val="005F2C00"/>
    <w:rsid w:val="00703F92"/>
    <w:rsid w:val="0084007A"/>
    <w:rsid w:val="0094581E"/>
    <w:rsid w:val="00AB5A83"/>
    <w:rsid w:val="00B34B5A"/>
    <w:rsid w:val="00B92773"/>
    <w:rsid w:val="00B94D50"/>
    <w:rsid w:val="00C12AF4"/>
    <w:rsid w:val="00E463CB"/>
    <w:rsid w:val="00E57600"/>
    <w:rsid w:val="00F51E3F"/>
    <w:rsid w:val="00F6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4BC6A"/>
  <w15:chartTrackingRefBased/>
  <w15:docId w15:val="{5C848ACA-DB1E-479D-9782-1695717A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</dc:creator>
  <cp:keywords/>
  <dc:description/>
  <cp:lastModifiedBy>ThinkPad</cp:lastModifiedBy>
  <cp:revision>18</cp:revision>
  <dcterms:created xsi:type="dcterms:W3CDTF">2020-07-02T09:18:00Z</dcterms:created>
  <dcterms:modified xsi:type="dcterms:W3CDTF">2021-04-05T02:35:00Z</dcterms:modified>
</cp:coreProperties>
</file>